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55047" w:rsidRDefault="00A773A4">
      <w:pPr>
        <w:rPr>
          <w:b/>
        </w:rPr>
      </w:pPr>
      <w:r>
        <w:rPr>
          <w:b/>
        </w:rPr>
        <w:t>Appendix 1</w:t>
      </w:r>
      <w:bookmarkStart w:id="0" w:name="_GoBack"/>
      <w:bookmarkEnd w:id="0"/>
    </w:p>
    <w:p w:rsidR="00E720C5" w:rsidRPr="00787A5A" w:rsidRDefault="00787A5A">
      <w:pPr>
        <w:rPr>
          <w:b/>
        </w:rPr>
      </w:pPr>
      <w:r w:rsidRPr="00787A5A">
        <w:rPr>
          <w:b/>
        </w:rPr>
        <w:t>Search Strategy and Results Overview</w:t>
      </w:r>
    </w:p>
    <w:tbl>
      <w:tblPr>
        <w:tblStyle w:val="TableGrid"/>
        <w:tblW w:w="13887" w:type="dxa"/>
        <w:tblLook w:val="04A0" w:firstRow="1" w:lastRow="0" w:firstColumn="1" w:lastColumn="0" w:noHBand="0" w:noVBand="1"/>
      </w:tblPr>
      <w:tblGrid>
        <w:gridCol w:w="1838"/>
        <w:gridCol w:w="1134"/>
        <w:gridCol w:w="6521"/>
        <w:gridCol w:w="4394"/>
      </w:tblGrid>
      <w:tr w:rsidR="00917A30" w:rsidTr="00787A5A">
        <w:tc>
          <w:tcPr>
            <w:tcW w:w="1838" w:type="dxa"/>
          </w:tcPr>
          <w:p w:rsidR="00917A30" w:rsidRPr="00787A5A" w:rsidRDefault="00917A30" w:rsidP="00917A30">
            <w:pPr>
              <w:rPr>
                <w:b/>
              </w:rPr>
            </w:pPr>
            <w:r w:rsidRPr="00787A5A">
              <w:rPr>
                <w:b/>
              </w:rPr>
              <w:t>Database</w:t>
            </w:r>
          </w:p>
        </w:tc>
        <w:tc>
          <w:tcPr>
            <w:tcW w:w="1134" w:type="dxa"/>
          </w:tcPr>
          <w:p w:rsidR="00917A30" w:rsidRPr="00787A5A" w:rsidRDefault="00917A30" w:rsidP="00917A30">
            <w:pPr>
              <w:rPr>
                <w:b/>
              </w:rPr>
            </w:pPr>
            <w:r w:rsidRPr="00787A5A">
              <w:rPr>
                <w:b/>
              </w:rPr>
              <w:t># results</w:t>
            </w:r>
          </w:p>
        </w:tc>
        <w:tc>
          <w:tcPr>
            <w:tcW w:w="6521" w:type="dxa"/>
          </w:tcPr>
          <w:p w:rsidR="00917A30" w:rsidRPr="00787A5A" w:rsidRDefault="00917A30" w:rsidP="00917A30">
            <w:pPr>
              <w:rPr>
                <w:b/>
              </w:rPr>
            </w:pPr>
            <w:r w:rsidRPr="00787A5A">
              <w:rPr>
                <w:b/>
              </w:rPr>
              <w:t>Search String used</w:t>
            </w:r>
          </w:p>
        </w:tc>
        <w:tc>
          <w:tcPr>
            <w:tcW w:w="4394" w:type="dxa"/>
          </w:tcPr>
          <w:p w:rsidR="00917A30" w:rsidRPr="00787A5A" w:rsidRDefault="00917A30" w:rsidP="00917A30">
            <w:pPr>
              <w:rPr>
                <w:b/>
              </w:rPr>
            </w:pPr>
            <w:r w:rsidRPr="00787A5A">
              <w:rPr>
                <w:b/>
              </w:rPr>
              <w:t>Comments</w:t>
            </w:r>
          </w:p>
        </w:tc>
      </w:tr>
      <w:tr w:rsidR="00917A30" w:rsidTr="00787A5A">
        <w:tc>
          <w:tcPr>
            <w:tcW w:w="1838" w:type="dxa"/>
          </w:tcPr>
          <w:p w:rsidR="00917A30" w:rsidRDefault="00917A30" w:rsidP="00917A30">
            <w:r>
              <w:t>Medline</w:t>
            </w:r>
          </w:p>
        </w:tc>
        <w:tc>
          <w:tcPr>
            <w:tcW w:w="1134" w:type="dxa"/>
          </w:tcPr>
          <w:p w:rsidR="00917A30" w:rsidRDefault="00151AC2" w:rsidP="00917A30">
            <w:r>
              <w:t>130</w:t>
            </w:r>
          </w:p>
        </w:tc>
        <w:tc>
          <w:tcPr>
            <w:tcW w:w="6521" w:type="dxa"/>
          </w:tcPr>
          <w:p w:rsidR="00917A30" w:rsidRDefault="00917A30" w:rsidP="00917A30">
            <w:r>
              <w:t>See screenshot</w:t>
            </w:r>
            <w:r w:rsidR="00E720C5">
              <w:t xml:space="preserve"> below</w:t>
            </w:r>
          </w:p>
        </w:tc>
        <w:tc>
          <w:tcPr>
            <w:tcW w:w="4394" w:type="dxa"/>
          </w:tcPr>
          <w:p w:rsidR="00917A30" w:rsidRDefault="00917A30" w:rsidP="00917A30"/>
        </w:tc>
      </w:tr>
      <w:tr w:rsidR="00917A30" w:rsidTr="00787A5A">
        <w:tc>
          <w:tcPr>
            <w:tcW w:w="1838" w:type="dxa"/>
          </w:tcPr>
          <w:p w:rsidR="00917A30" w:rsidRDefault="0099701D" w:rsidP="00917A30">
            <w:r>
              <w:t>SPORTDiscus</w:t>
            </w:r>
          </w:p>
        </w:tc>
        <w:tc>
          <w:tcPr>
            <w:tcW w:w="1134" w:type="dxa"/>
          </w:tcPr>
          <w:p w:rsidR="00917A30" w:rsidRDefault="007F560B" w:rsidP="00917A30">
            <w:r>
              <w:t>157</w:t>
            </w:r>
          </w:p>
        </w:tc>
        <w:tc>
          <w:tcPr>
            <w:tcW w:w="6521" w:type="dxa"/>
          </w:tcPr>
          <w:p w:rsidR="00917A30" w:rsidRDefault="0099701D" w:rsidP="007F560B">
            <w:r>
              <w:t xml:space="preserve">( biomechanic* </w:t>
            </w:r>
            <w:r w:rsidR="006067BE">
              <w:t>OR 3D OR</w:t>
            </w:r>
            <w:r>
              <w:t xml:space="preserve"> three-dimensional OR video OR kinematic* OR kinetic* ) AND ( tackl* OR impa</w:t>
            </w:r>
            <w:r w:rsidR="007F560B">
              <w:t>ct* OR collision* ) AND rugby</w:t>
            </w:r>
          </w:p>
        </w:tc>
        <w:tc>
          <w:tcPr>
            <w:tcW w:w="4394" w:type="dxa"/>
          </w:tcPr>
          <w:p w:rsidR="00B04146" w:rsidRDefault="00B04146" w:rsidP="00917A30">
            <w:r>
              <w:t>Searched ‘all fields’</w:t>
            </w:r>
            <w:r w:rsidR="007F560B">
              <w:t xml:space="preserve"> except full-text</w:t>
            </w:r>
          </w:p>
          <w:p w:rsidR="007F560B" w:rsidRDefault="007F560B" w:rsidP="00917A30">
            <w:r>
              <w:t>Limited to Peer Reviewed and English Language</w:t>
            </w:r>
          </w:p>
        </w:tc>
      </w:tr>
      <w:tr w:rsidR="00917A30" w:rsidTr="00787A5A">
        <w:tc>
          <w:tcPr>
            <w:tcW w:w="1838" w:type="dxa"/>
          </w:tcPr>
          <w:p w:rsidR="00917A30" w:rsidRDefault="009B2523" w:rsidP="00917A30">
            <w:r>
              <w:t>Web of Science</w:t>
            </w:r>
          </w:p>
        </w:tc>
        <w:tc>
          <w:tcPr>
            <w:tcW w:w="1134" w:type="dxa"/>
          </w:tcPr>
          <w:p w:rsidR="00917A30" w:rsidRDefault="0001238A" w:rsidP="00917A30">
            <w:r>
              <w:t>204</w:t>
            </w:r>
          </w:p>
        </w:tc>
        <w:tc>
          <w:tcPr>
            <w:tcW w:w="6521" w:type="dxa"/>
          </w:tcPr>
          <w:p w:rsidR="00917A30" w:rsidRDefault="007F560B" w:rsidP="00917A30">
            <w:r w:rsidRPr="007F560B">
              <w:t>( biomechanic* OR 3D OR three-dimensional OR video OR kinematic* OR kinetic* ) AND ( tackl* OR impact* OR collision* ) AND rugby</w:t>
            </w:r>
          </w:p>
        </w:tc>
        <w:tc>
          <w:tcPr>
            <w:tcW w:w="4394" w:type="dxa"/>
          </w:tcPr>
          <w:p w:rsidR="00B04146" w:rsidRDefault="00B04146" w:rsidP="00917A30">
            <w:r>
              <w:t>Searched ‘Topic’</w:t>
            </w:r>
            <w:r w:rsidR="0001238A">
              <w:t xml:space="preserve"> which searches title/abs/keywords</w:t>
            </w:r>
          </w:p>
          <w:p w:rsidR="0001238A" w:rsidRDefault="0001238A" w:rsidP="00917A30">
            <w:r>
              <w:t>Limited to English Language</w:t>
            </w:r>
          </w:p>
        </w:tc>
      </w:tr>
      <w:tr w:rsidR="00917A30" w:rsidTr="00787A5A">
        <w:tc>
          <w:tcPr>
            <w:tcW w:w="1838" w:type="dxa"/>
          </w:tcPr>
          <w:p w:rsidR="00917A30" w:rsidRDefault="009B2523" w:rsidP="00917A30">
            <w:r>
              <w:t>Scopus</w:t>
            </w:r>
          </w:p>
        </w:tc>
        <w:tc>
          <w:tcPr>
            <w:tcW w:w="1134" w:type="dxa"/>
          </w:tcPr>
          <w:p w:rsidR="00917A30" w:rsidRDefault="009C5F63" w:rsidP="00917A30">
            <w:r>
              <w:t>245</w:t>
            </w:r>
          </w:p>
        </w:tc>
        <w:tc>
          <w:tcPr>
            <w:tcW w:w="6521" w:type="dxa"/>
          </w:tcPr>
          <w:p w:rsidR="00917A30" w:rsidRDefault="007F560B" w:rsidP="00917A30">
            <w:r w:rsidRPr="007F560B">
              <w:t>( biomechanic* OR 3D OR three-dimensional OR video OR kinematic* OR kinetic* ) AND ( tackl* OR impact* OR collision* ) AND rugby</w:t>
            </w:r>
          </w:p>
        </w:tc>
        <w:tc>
          <w:tcPr>
            <w:tcW w:w="4394" w:type="dxa"/>
          </w:tcPr>
          <w:p w:rsidR="00B04146" w:rsidRDefault="00B04146" w:rsidP="00917A30">
            <w:r>
              <w:t>Searched ‘title-abstract-keyword’</w:t>
            </w:r>
          </w:p>
          <w:p w:rsidR="004067C2" w:rsidRDefault="004067C2" w:rsidP="00917A30">
            <w:r>
              <w:t>Limited to English Language</w:t>
            </w:r>
          </w:p>
        </w:tc>
      </w:tr>
      <w:tr w:rsidR="00917A30" w:rsidTr="00787A5A">
        <w:tc>
          <w:tcPr>
            <w:tcW w:w="1838" w:type="dxa"/>
          </w:tcPr>
          <w:p w:rsidR="00917A30" w:rsidRDefault="009B2523" w:rsidP="00917A30">
            <w:r>
              <w:t>CINAHL</w:t>
            </w:r>
            <w:r w:rsidR="00C11C20">
              <w:t xml:space="preserve"> (EBSCO)</w:t>
            </w:r>
          </w:p>
        </w:tc>
        <w:tc>
          <w:tcPr>
            <w:tcW w:w="1134" w:type="dxa"/>
          </w:tcPr>
          <w:p w:rsidR="00917A30" w:rsidRDefault="009C5F63" w:rsidP="00917A30">
            <w:r>
              <w:t>113</w:t>
            </w:r>
          </w:p>
        </w:tc>
        <w:tc>
          <w:tcPr>
            <w:tcW w:w="6521" w:type="dxa"/>
          </w:tcPr>
          <w:p w:rsidR="00917A30" w:rsidRDefault="007F560B" w:rsidP="00917A30">
            <w:r w:rsidRPr="007F560B">
              <w:t>( biomechanic* OR 3D OR three-dimensional OR video OR kinematic* OR kinetic* ) AND ( tackl* OR impact* OR collision* ) AND rugby</w:t>
            </w:r>
          </w:p>
        </w:tc>
        <w:tc>
          <w:tcPr>
            <w:tcW w:w="4394" w:type="dxa"/>
          </w:tcPr>
          <w:p w:rsidR="00917A30" w:rsidRDefault="00C11C20" w:rsidP="00917A30">
            <w:r w:rsidRPr="00C11C20">
              <w:t>Searched across all fields</w:t>
            </w:r>
          </w:p>
        </w:tc>
      </w:tr>
      <w:tr w:rsidR="00C11C20" w:rsidTr="00787A5A">
        <w:tc>
          <w:tcPr>
            <w:tcW w:w="1838" w:type="dxa"/>
          </w:tcPr>
          <w:p w:rsidR="00C11C20" w:rsidRDefault="002C1426" w:rsidP="002C1426">
            <w:r>
              <w:t>ProQuest Research Library</w:t>
            </w:r>
          </w:p>
        </w:tc>
        <w:tc>
          <w:tcPr>
            <w:tcW w:w="1134" w:type="dxa"/>
          </w:tcPr>
          <w:p w:rsidR="00C11C20" w:rsidRDefault="003C33EC" w:rsidP="00917A30">
            <w:r>
              <w:t>69</w:t>
            </w:r>
          </w:p>
        </w:tc>
        <w:tc>
          <w:tcPr>
            <w:tcW w:w="6521" w:type="dxa"/>
          </w:tcPr>
          <w:p w:rsidR="00C11C20" w:rsidRPr="00C11C20" w:rsidRDefault="007F560B" w:rsidP="00917A30">
            <w:r w:rsidRPr="007F560B">
              <w:t>( biomechanic* OR 3D OR three-dimensional OR video OR kinematic* OR kinetic* ) AND ( tackl* OR impact* OR collision* ) AND rugby</w:t>
            </w:r>
          </w:p>
        </w:tc>
        <w:tc>
          <w:tcPr>
            <w:tcW w:w="4394" w:type="dxa"/>
          </w:tcPr>
          <w:p w:rsidR="00C11C20" w:rsidRDefault="003C33EC" w:rsidP="00917A30">
            <w:r>
              <w:t xml:space="preserve">Searched </w:t>
            </w:r>
            <w:r w:rsidR="00C53D76">
              <w:t>all fields except full text</w:t>
            </w:r>
            <w:r w:rsidR="007F560B">
              <w:t>.</w:t>
            </w:r>
          </w:p>
          <w:p w:rsidR="007F560B" w:rsidRPr="00C11C20" w:rsidRDefault="003C33EC" w:rsidP="00917A30">
            <w:r w:rsidRPr="003C33EC">
              <w:t>Limited to Peer Reviewed and English Language</w:t>
            </w:r>
          </w:p>
        </w:tc>
      </w:tr>
      <w:tr w:rsidR="00C11C20" w:rsidTr="00787A5A">
        <w:tc>
          <w:tcPr>
            <w:tcW w:w="1838" w:type="dxa"/>
          </w:tcPr>
          <w:p w:rsidR="002C1426" w:rsidRDefault="002C1426" w:rsidP="002C1426">
            <w:r>
              <w:t>PubMed</w:t>
            </w:r>
          </w:p>
          <w:p w:rsidR="00C11C20" w:rsidRDefault="00C11C20" w:rsidP="00917A30"/>
        </w:tc>
        <w:tc>
          <w:tcPr>
            <w:tcW w:w="1134" w:type="dxa"/>
          </w:tcPr>
          <w:p w:rsidR="00C11C20" w:rsidRDefault="00077278" w:rsidP="00917A30">
            <w:r>
              <w:t>390</w:t>
            </w:r>
          </w:p>
        </w:tc>
        <w:tc>
          <w:tcPr>
            <w:tcW w:w="6521" w:type="dxa"/>
          </w:tcPr>
          <w:p w:rsidR="00C11C20" w:rsidRPr="00C11C20" w:rsidRDefault="007F560B" w:rsidP="00917A30">
            <w:r w:rsidRPr="007F560B">
              <w:t>( biomechanic* OR 3D OR three-dimensional OR video OR kinematic* OR kinetic* ) AND ( tackl* OR impact* OR collision* ) AND rugby</w:t>
            </w:r>
          </w:p>
        </w:tc>
        <w:tc>
          <w:tcPr>
            <w:tcW w:w="4394" w:type="dxa"/>
          </w:tcPr>
          <w:p w:rsidR="00077278" w:rsidRDefault="00077278" w:rsidP="00077278">
            <w:r>
              <w:t>Searched all fields except full text.</w:t>
            </w:r>
          </w:p>
          <w:p w:rsidR="00C11C20" w:rsidRPr="00C11C20" w:rsidRDefault="00077278" w:rsidP="00077278">
            <w:r>
              <w:t>Limited to Peer Reviewed and English Language</w:t>
            </w:r>
          </w:p>
        </w:tc>
      </w:tr>
      <w:tr w:rsidR="00C11C20" w:rsidTr="00787A5A">
        <w:tc>
          <w:tcPr>
            <w:tcW w:w="1838" w:type="dxa"/>
          </w:tcPr>
          <w:p w:rsidR="002C1426" w:rsidRDefault="002C1426" w:rsidP="002C1426">
            <w:r>
              <w:t>Embase</w:t>
            </w:r>
          </w:p>
          <w:p w:rsidR="00C11C20" w:rsidRDefault="00C11C20" w:rsidP="00917A30"/>
        </w:tc>
        <w:tc>
          <w:tcPr>
            <w:tcW w:w="1134" w:type="dxa"/>
          </w:tcPr>
          <w:p w:rsidR="00C11C20" w:rsidRDefault="00077278" w:rsidP="00917A30">
            <w:r>
              <w:t>87</w:t>
            </w:r>
          </w:p>
        </w:tc>
        <w:tc>
          <w:tcPr>
            <w:tcW w:w="6521" w:type="dxa"/>
          </w:tcPr>
          <w:p w:rsidR="00C11C20" w:rsidRPr="00C11C20" w:rsidRDefault="00E720C5" w:rsidP="00917A30">
            <w:r>
              <w:t>See screenshot below</w:t>
            </w:r>
          </w:p>
        </w:tc>
        <w:tc>
          <w:tcPr>
            <w:tcW w:w="4394" w:type="dxa"/>
          </w:tcPr>
          <w:p w:rsidR="00C11C20" w:rsidRPr="00C11C20" w:rsidRDefault="00077278" w:rsidP="00917A30">
            <w:r w:rsidRPr="00077278">
              <w:t>Limited to English Language</w:t>
            </w:r>
          </w:p>
        </w:tc>
      </w:tr>
      <w:tr w:rsidR="002C1426" w:rsidTr="00787A5A">
        <w:tc>
          <w:tcPr>
            <w:tcW w:w="1838" w:type="dxa"/>
          </w:tcPr>
          <w:p w:rsidR="002C1426" w:rsidRDefault="002C1426" w:rsidP="002C1426">
            <w:r>
              <w:t>Cochrane Library</w:t>
            </w:r>
          </w:p>
          <w:p w:rsidR="002C1426" w:rsidRDefault="002C1426" w:rsidP="002C1426"/>
        </w:tc>
        <w:tc>
          <w:tcPr>
            <w:tcW w:w="1134" w:type="dxa"/>
          </w:tcPr>
          <w:p w:rsidR="002C1426" w:rsidRDefault="00B56400" w:rsidP="00917A30">
            <w:r>
              <w:t>7</w:t>
            </w:r>
          </w:p>
        </w:tc>
        <w:tc>
          <w:tcPr>
            <w:tcW w:w="6521" w:type="dxa"/>
          </w:tcPr>
          <w:p w:rsidR="002C1426" w:rsidRPr="00C11C20" w:rsidRDefault="007F560B" w:rsidP="00917A30">
            <w:r w:rsidRPr="007F560B">
              <w:t>( biomechanic* OR 3D OR three-dimensional OR video OR kinematic* OR kinetic* ) AND ( tackl* OR impact* OR collision* ) AND rugby</w:t>
            </w:r>
          </w:p>
        </w:tc>
        <w:tc>
          <w:tcPr>
            <w:tcW w:w="4394" w:type="dxa"/>
          </w:tcPr>
          <w:p w:rsidR="002C1426" w:rsidRPr="00C11C20" w:rsidRDefault="002C1426" w:rsidP="00917A30"/>
        </w:tc>
      </w:tr>
      <w:tr w:rsidR="00556A64" w:rsidTr="00787A5A">
        <w:tc>
          <w:tcPr>
            <w:tcW w:w="1838" w:type="dxa"/>
          </w:tcPr>
          <w:p w:rsidR="00556A64" w:rsidRPr="009D3977" w:rsidRDefault="00556A64" w:rsidP="007F560B">
            <w:pPr>
              <w:rPr>
                <w:b/>
              </w:rPr>
            </w:pPr>
            <w:r w:rsidRPr="009D3977">
              <w:rPr>
                <w:b/>
              </w:rPr>
              <w:t>Total</w:t>
            </w:r>
            <w:r w:rsidR="009D3977">
              <w:rPr>
                <w:b/>
              </w:rPr>
              <w:t xml:space="preserve"> </w:t>
            </w:r>
          </w:p>
        </w:tc>
        <w:tc>
          <w:tcPr>
            <w:tcW w:w="1134" w:type="dxa"/>
          </w:tcPr>
          <w:p w:rsidR="00556A64" w:rsidRPr="009D3977" w:rsidRDefault="00787A5A" w:rsidP="00917A30">
            <w:pPr>
              <w:rPr>
                <w:b/>
              </w:rPr>
            </w:pPr>
            <w:r>
              <w:rPr>
                <w:b/>
              </w:rPr>
              <w:t>1498</w:t>
            </w:r>
          </w:p>
        </w:tc>
        <w:tc>
          <w:tcPr>
            <w:tcW w:w="6521" w:type="dxa"/>
          </w:tcPr>
          <w:p w:rsidR="00556A64" w:rsidRPr="009D3977" w:rsidRDefault="00556A64" w:rsidP="00917A30">
            <w:pPr>
              <w:rPr>
                <w:b/>
              </w:rPr>
            </w:pPr>
          </w:p>
        </w:tc>
        <w:tc>
          <w:tcPr>
            <w:tcW w:w="4394" w:type="dxa"/>
          </w:tcPr>
          <w:p w:rsidR="00556A64" w:rsidRPr="009D3977" w:rsidRDefault="00787A5A" w:rsidP="00917A30">
            <w:pPr>
              <w:rPr>
                <w:b/>
              </w:rPr>
            </w:pPr>
            <w:r>
              <w:rPr>
                <w:b/>
              </w:rPr>
              <w:t>All searches completed 13.5.2020</w:t>
            </w:r>
          </w:p>
        </w:tc>
      </w:tr>
    </w:tbl>
    <w:p w:rsidR="00E720C5" w:rsidRDefault="00E720C5" w:rsidP="00917A30"/>
    <w:p w:rsidR="00E720C5" w:rsidRDefault="00B56400" w:rsidP="00917A30">
      <w:pPr>
        <w:rPr>
          <w:b/>
        </w:rPr>
      </w:pPr>
      <w:r>
        <w:rPr>
          <w:b/>
        </w:rPr>
        <w:t xml:space="preserve">Medline results </w:t>
      </w:r>
      <w:r w:rsidR="000F1F60">
        <w:rPr>
          <w:b/>
        </w:rPr>
        <w:t>13.5.2020 – 143</w:t>
      </w:r>
      <w:r>
        <w:rPr>
          <w:b/>
        </w:rPr>
        <w:t xml:space="preserve"> results</w:t>
      </w:r>
    </w:p>
    <w:p w:rsidR="00E720C5" w:rsidRDefault="000F1F60" w:rsidP="00917A30">
      <w:pPr>
        <w:rPr>
          <w:b/>
        </w:rPr>
      </w:pPr>
      <w:r>
        <w:rPr>
          <w:noProof/>
          <w:lang w:eastAsia="en-AU"/>
        </w:rPr>
        <w:lastRenderedPageBreak/>
        <w:drawing>
          <wp:inline distT="0" distB="0" distL="0" distR="0" wp14:anchorId="3A903791" wp14:editId="01E40CA4">
            <wp:extent cx="8863330" cy="46926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692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54A52" w:rsidRDefault="00C54A52">
      <w:pPr>
        <w:rPr>
          <w:b/>
        </w:rPr>
      </w:pPr>
      <w:r>
        <w:rPr>
          <w:b/>
        </w:rPr>
        <w:br w:type="page"/>
      </w:r>
    </w:p>
    <w:p w:rsidR="00E720C5" w:rsidRPr="00E720C5" w:rsidRDefault="00E720C5" w:rsidP="00917A30">
      <w:pPr>
        <w:rPr>
          <w:b/>
        </w:rPr>
      </w:pPr>
      <w:r>
        <w:rPr>
          <w:b/>
        </w:rPr>
        <w:lastRenderedPageBreak/>
        <w:t xml:space="preserve">EMBASE Search </w:t>
      </w:r>
      <w:r w:rsidR="00F37959">
        <w:rPr>
          <w:b/>
        </w:rPr>
        <w:t>13</w:t>
      </w:r>
      <w:r>
        <w:rPr>
          <w:b/>
        </w:rPr>
        <w:t>/5/2020</w:t>
      </w:r>
      <w:r w:rsidRPr="00E720C5">
        <w:rPr>
          <w:b/>
        </w:rPr>
        <w:t>–</w:t>
      </w:r>
      <w:r w:rsidR="00C54A52">
        <w:rPr>
          <w:b/>
        </w:rPr>
        <w:t xml:space="preserve"> 170</w:t>
      </w:r>
      <w:r>
        <w:rPr>
          <w:b/>
        </w:rPr>
        <w:t xml:space="preserve"> </w:t>
      </w:r>
      <w:r w:rsidRPr="00E720C5">
        <w:rPr>
          <w:b/>
        </w:rPr>
        <w:t>results</w:t>
      </w:r>
    </w:p>
    <w:p w:rsidR="00E720C5" w:rsidRDefault="00C54A52" w:rsidP="00917A30">
      <w:r>
        <w:rPr>
          <w:noProof/>
          <w:lang w:eastAsia="en-AU"/>
        </w:rPr>
        <w:drawing>
          <wp:inline distT="0" distB="0" distL="0" distR="0" wp14:anchorId="534B0D02" wp14:editId="03646B5A">
            <wp:extent cx="8863330" cy="4548505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548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87A5A" w:rsidRDefault="00787A5A">
      <w:pPr>
        <w:rPr>
          <w:b/>
        </w:rPr>
      </w:pPr>
    </w:p>
    <w:sectPr w:rsidR="00787A5A" w:rsidSect="0099701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D29610B"/>
    <w:multiLevelType w:val="hybridMultilevel"/>
    <w:tmpl w:val="4ED82AB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37A7A8C"/>
    <w:multiLevelType w:val="hybridMultilevel"/>
    <w:tmpl w:val="252452C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32DF"/>
    <w:rsid w:val="0001238A"/>
    <w:rsid w:val="00077278"/>
    <w:rsid w:val="000F1F60"/>
    <w:rsid w:val="00151AC2"/>
    <w:rsid w:val="00213FA0"/>
    <w:rsid w:val="00297CD4"/>
    <w:rsid w:val="002A6738"/>
    <w:rsid w:val="002C1426"/>
    <w:rsid w:val="00332CEE"/>
    <w:rsid w:val="003C33EC"/>
    <w:rsid w:val="004067C2"/>
    <w:rsid w:val="004340DE"/>
    <w:rsid w:val="005466DA"/>
    <w:rsid w:val="00556A64"/>
    <w:rsid w:val="006002A8"/>
    <w:rsid w:val="006067BE"/>
    <w:rsid w:val="00755047"/>
    <w:rsid w:val="00787A5A"/>
    <w:rsid w:val="007F560B"/>
    <w:rsid w:val="008152D3"/>
    <w:rsid w:val="00917A30"/>
    <w:rsid w:val="009458E8"/>
    <w:rsid w:val="00981F8E"/>
    <w:rsid w:val="00983A17"/>
    <w:rsid w:val="0099701D"/>
    <w:rsid w:val="009B2523"/>
    <w:rsid w:val="009C5F63"/>
    <w:rsid w:val="009D32DF"/>
    <w:rsid w:val="009D3977"/>
    <w:rsid w:val="00A773A4"/>
    <w:rsid w:val="00AC4543"/>
    <w:rsid w:val="00B04146"/>
    <w:rsid w:val="00B56400"/>
    <w:rsid w:val="00B62853"/>
    <w:rsid w:val="00C11C20"/>
    <w:rsid w:val="00C53D76"/>
    <w:rsid w:val="00C54A52"/>
    <w:rsid w:val="00DC4697"/>
    <w:rsid w:val="00E720C5"/>
    <w:rsid w:val="00F37959"/>
    <w:rsid w:val="00FC38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7D9E73"/>
  <w15:chartTrackingRefBased/>
  <w15:docId w15:val="{06E1582B-C8A1-4440-B635-2CC3F7DF11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66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C454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550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504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65</Words>
  <Characters>151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1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Ogle</dc:creator>
  <cp:keywords/>
  <dc:description/>
  <cp:lastModifiedBy>Suzi Edwards</cp:lastModifiedBy>
  <cp:revision>4</cp:revision>
  <dcterms:created xsi:type="dcterms:W3CDTF">2020-06-12T04:05:00Z</dcterms:created>
  <dcterms:modified xsi:type="dcterms:W3CDTF">2020-06-12T04:07:00Z</dcterms:modified>
</cp:coreProperties>
</file>